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EED9A2" w14:textId="77777777" w:rsidR="000A7E0D" w:rsidRPr="00BC4819" w:rsidRDefault="000A7E0D" w:rsidP="000A7E0D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Additional File </w:t>
      </w:r>
      <w:r w:rsidRPr="00BC4819">
        <w:rPr>
          <w:rFonts w:ascii="Times New Roman" w:hAnsi="Times New Roman" w:cs="Times New Roman"/>
          <w:b/>
          <w:bCs/>
        </w:rPr>
        <w:t>1: Search Strategy</w:t>
      </w:r>
    </w:p>
    <w:p w14:paraId="5D20178F" w14:textId="77777777" w:rsidR="000A7E0D" w:rsidRPr="00BC4819" w:rsidRDefault="000A7E0D" w:rsidP="000A7E0D">
      <w:pPr>
        <w:spacing w:line="480" w:lineRule="auto"/>
        <w:rPr>
          <w:rFonts w:ascii="Times New Roman" w:hAnsi="Times New Roman" w:cs="Times New Roman"/>
        </w:rPr>
      </w:pPr>
      <w:r w:rsidRPr="00BC4819">
        <w:rPr>
          <w:rFonts w:ascii="Times New Roman" w:hAnsi="Times New Roman" w:cs="Times New Roman"/>
        </w:rPr>
        <w:t>Database: Web of Science</w:t>
      </w:r>
    </w:p>
    <w:p w14:paraId="33349E85" w14:textId="77777777" w:rsidR="000A7E0D" w:rsidRPr="00BC4819" w:rsidRDefault="000A7E0D" w:rsidP="000A7E0D">
      <w:pPr>
        <w:spacing w:line="480" w:lineRule="auto"/>
        <w:rPr>
          <w:rFonts w:ascii="Times New Roman" w:hAnsi="Times New Roman" w:cs="Times New Roman"/>
        </w:rPr>
      </w:pPr>
      <w:r w:rsidRPr="00BC4819">
        <w:rPr>
          <w:rFonts w:ascii="Times New Roman" w:hAnsi="Times New Roman" w:cs="Times New Roman"/>
        </w:rPr>
        <w:t>1980 to 2019</w:t>
      </w:r>
    </w:p>
    <w:p w14:paraId="04B2186E" w14:textId="77777777" w:rsidR="000A7E0D" w:rsidRPr="00BC4819" w:rsidRDefault="000A7E0D" w:rsidP="000A7E0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C4819">
        <w:rPr>
          <w:rFonts w:ascii="Times New Roman" w:hAnsi="Times New Roman" w:cs="Times New Roman"/>
        </w:rPr>
        <w:t>((TS</w:t>
      </w:r>
      <w:proofErr w:type="gramStart"/>
      <w:r w:rsidRPr="00BC4819">
        <w:rPr>
          <w:rFonts w:ascii="Times New Roman" w:hAnsi="Times New Roman" w:cs="Times New Roman"/>
        </w:rPr>
        <w:t>=(</w:t>
      </w:r>
      <w:proofErr w:type="gramEnd"/>
      <w:r w:rsidRPr="00BC4819">
        <w:rPr>
          <w:rFonts w:ascii="Times New Roman" w:hAnsi="Times New Roman" w:cs="Times New Roman"/>
        </w:rPr>
        <w:t>research OR study OR studies OR knowledge)) AND LANGUAGE: (English)</w:t>
      </w:r>
    </w:p>
    <w:p w14:paraId="3F5FEBB5" w14:textId="77777777" w:rsidR="000A7E0D" w:rsidRPr="00BC4819" w:rsidRDefault="000A7E0D" w:rsidP="000A7E0D">
      <w:pPr>
        <w:pStyle w:val="ListParagraph"/>
        <w:spacing w:line="480" w:lineRule="auto"/>
        <w:rPr>
          <w:rFonts w:ascii="Times New Roman" w:hAnsi="Times New Roman" w:cs="Times New Roman"/>
          <w:i/>
          <w:iCs/>
        </w:rPr>
      </w:pPr>
      <w:r w:rsidRPr="00BC4819">
        <w:rPr>
          <w:rFonts w:ascii="Times New Roman" w:hAnsi="Times New Roman" w:cs="Times New Roman"/>
          <w:i/>
          <w:iCs/>
        </w:rPr>
        <w:t>Indexes=SCI-EXPANDED, SSCI, A&amp;CHI, ESCI TIMESPAN=1980-2019</w:t>
      </w:r>
    </w:p>
    <w:p w14:paraId="5DE25DFC" w14:textId="77777777" w:rsidR="000A7E0D" w:rsidRPr="00BC4819" w:rsidRDefault="000A7E0D" w:rsidP="000A7E0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C4819">
        <w:rPr>
          <w:rFonts w:ascii="Times New Roman" w:hAnsi="Times New Roman" w:cs="Times New Roman"/>
        </w:rPr>
        <w:t>((TS</w:t>
      </w:r>
      <w:proofErr w:type="gramStart"/>
      <w:r w:rsidRPr="00BC4819">
        <w:rPr>
          <w:rFonts w:ascii="Times New Roman" w:hAnsi="Times New Roman" w:cs="Times New Roman"/>
        </w:rPr>
        <w:t>=(</w:t>
      </w:r>
      <w:proofErr w:type="gramEnd"/>
      <w:r w:rsidRPr="00BC4819">
        <w:rPr>
          <w:rFonts w:ascii="Times New Roman" w:hAnsi="Times New Roman" w:cs="Times New Roman"/>
        </w:rPr>
        <w:t>policy OR policies OR law OR laws OR legislation)) AND LANGUAGE: (English)</w:t>
      </w:r>
    </w:p>
    <w:p w14:paraId="503C8794" w14:textId="77777777" w:rsidR="000A7E0D" w:rsidRPr="00BC4819" w:rsidRDefault="000A7E0D" w:rsidP="000A7E0D">
      <w:pPr>
        <w:pStyle w:val="ListParagraph"/>
        <w:spacing w:line="480" w:lineRule="auto"/>
        <w:rPr>
          <w:rFonts w:ascii="Times New Roman" w:hAnsi="Times New Roman" w:cs="Times New Roman"/>
          <w:i/>
          <w:iCs/>
        </w:rPr>
      </w:pPr>
      <w:r w:rsidRPr="00BC4819">
        <w:rPr>
          <w:rFonts w:ascii="Times New Roman" w:hAnsi="Times New Roman" w:cs="Times New Roman"/>
          <w:i/>
          <w:iCs/>
        </w:rPr>
        <w:t>Indexes=SCI-EXPANDED, SSCI, A&amp;CHI, ESCI TIMESPAN=1980-2019</w:t>
      </w:r>
    </w:p>
    <w:p w14:paraId="3D2A1C59" w14:textId="77777777" w:rsidR="000A7E0D" w:rsidRPr="00BC4819" w:rsidRDefault="000A7E0D" w:rsidP="000A7E0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C4819">
        <w:rPr>
          <w:rFonts w:ascii="Times New Roman" w:hAnsi="Times New Roman" w:cs="Times New Roman"/>
        </w:rPr>
        <w:t>((TS</w:t>
      </w:r>
      <w:proofErr w:type="gramStart"/>
      <w:r w:rsidRPr="00BC4819">
        <w:rPr>
          <w:rFonts w:ascii="Times New Roman" w:hAnsi="Times New Roman" w:cs="Times New Roman"/>
        </w:rPr>
        <w:t>=(</w:t>
      </w:r>
      <w:proofErr w:type="gramEnd"/>
      <w:r w:rsidRPr="00BC4819">
        <w:rPr>
          <w:rFonts w:ascii="Times New Roman" w:hAnsi="Times New Roman" w:cs="Times New Roman"/>
        </w:rPr>
        <w:t>use OR utilization OR utilisation)) AND LANGUAGE: (English)</w:t>
      </w:r>
    </w:p>
    <w:p w14:paraId="138E452C" w14:textId="77777777" w:rsidR="000A7E0D" w:rsidRPr="00BC4819" w:rsidRDefault="000A7E0D" w:rsidP="000A7E0D">
      <w:pPr>
        <w:pStyle w:val="ListParagraph"/>
        <w:spacing w:line="480" w:lineRule="auto"/>
        <w:rPr>
          <w:rFonts w:ascii="Times New Roman" w:hAnsi="Times New Roman" w:cs="Times New Roman"/>
          <w:i/>
          <w:iCs/>
        </w:rPr>
      </w:pPr>
      <w:r w:rsidRPr="00BC4819">
        <w:rPr>
          <w:rFonts w:ascii="Times New Roman" w:hAnsi="Times New Roman" w:cs="Times New Roman"/>
          <w:i/>
          <w:iCs/>
        </w:rPr>
        <w:t>Indexes=SCI-EXPANDED, SSCI, A&amp;CHI, ESCI TIMESPAN=1980-2019</w:t>
      </w:r>
    </w:p>
    <w:p w14:paraId="54005D5C" w14:textId="77777777" w:rsidR="000A7E0D" w:rsidRPr="00BC4819" w:rsidRDefault="000A7E0D" w:rsidP="000A7E0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C4819">
        <w:rPr>
          <w:rFonts w:ascii="Times New Roman" w:hAnsi="Times New Roman" w:cs="Times New Roman"/>
        </w:rPr>
        <w:t>((TI</w:t>
      </w:r>
      <w:proofErr w:type="gramStart"/>
      <w:r w:rsidRPr="00BC4819">
        <w:rPr>
          <w:rFonts w:ascii="Times New Roman" w:hAnsi="Times New Roman" w:cs="Times New Roman"/>
        </w:rPr>
        <w:t>=(</w:t>
      </w:r>
      <w:proofErr w:type="gramEnd"/>
      <w:r w:rsidRPr="00BC4819">
        <w:rPr>
          <w:rFonts w:ascii="Times New Roman" w:hAnsi="Times New Roman" w:cs="Times New Roman"/>
        </w:rPr>
        <w:t>disseminate OR dissemination OR disseminating)) AND LANGUAGE: (English)</w:t>
      </w:r>
    </w:p>
    <w:p w14:paraId="2D0A6AFD" w14:textId="77777777" w:rsidR="000A7E0D" w:rsidRPr="00BC4819" w:rsidRDefault="000A7E0D" w:rsidP="000A7E0D">
      <w:pPr>
        <w:pStyle w:val="ListParagraph"/>
        <w:spacing w:line="480" w:lineRule="auto"/>
        <w:rPr>
          <w:rFonts w:ascii="Times New Roman" w:hAnsi="Times New Roman" w:cs="Times New Roman"/>
          <w:i/>
          <w:iCs/>
        </w:rPr>
      </w:pPr>
      <w:r w:rsidRPr="00BC4819">
        <w:rPr>
          <w:rFonts w:ascii="Times New Roman" w:hAnsi="Times New Roman" w:cs="Times New Roman"/>
          <w:i/>
          <w:iCs/>
        </w:rPr>
        <w:t>Indexes=SCI-EXPANDED, SSCI, A&amp;CHI, ESCI TIMESPAN=1980-2019</w:t>
      </w:r>
    </w:p>
    <w:p w14:paraId="03B73A37" w14:textId="77777777" w:rsidR="000A7E0D" w:rsidRPr="00BC4819" w:rsidRDefault="000A7E0D" w:rsidP="000A7E0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C4819">
        <w:rPr>
          <w:rFonts w:ascii="Times New Roman" w:hAnsi="Times New Roman" w:cs="Times New Roman"/>
        </w:rPr>
        <w:t>((TI</w:t>
      </w:r>
      <w:proofErr w:type="gramStart"/>
      <w:r w:rsidRPr="00BC4819">
        <w:rPr>
          <w:rFonts w:ascii="Times New Roman" w:hAnsi="Times New Roman" w:cs="Times New Roman"/>
        </w:rPr>
        <w:t>=(</w:t>
      </w:r>
      <w:proofErr w:type="gramEnd"/>
      <w:r w:rsidRPr="00BC4819">
        <w:rPr>
          <w:rFonts w:ascii="Times New Roman" w:hAnsi="Times New Roman" w:cs="Times New Roman"/>
        </w:rPr>
        <w:t>implementation OR implementing OR implement)) AND LANGUAGE: (English)</w:t>
      </w:r>
    </w:p>
    <w:p w14:paraId="2740FC57" w14:textId="77777777" w:rsidR="000A7E0D" w:rsidRPr="00BC4819" w:rsidRDefault="000A7E0D" w:rsidP="000A7E0D">
      <w:pPr>
        <w:pStyle w:val="ListParagraph"/>
        <w:spacing w:line="480" w:lineRule="auto"/>
        <w:rPr>
          <w:rFonts w:ascii="Times New Roman" w:hAnsi="Times New Roman" w:cs="Times New Roman"/>
          <w:i/>
          <w:iCs/>
        </w:rPr>
      </w:pPr>
      <w:r w:rsidRPr="00BC4819">
        <w:rPr>
          <w:rFonts w:ascii="Times New Roman" w:hAnsi="Times New Roman" w:cs="Times New Roman"/>
          <w:i/>
          <w:iCs/>
        </w:rPr>
        <w:t>Indexes=SCI-EXPANDED, SSCI, A&amp;CHI, ESCI TIMESPAN=1980-2019</w:t>
      </w:r>
    </w:p>
    <w:p w14:paraId="031D5D77" w14:textId="77777777" w:rsidR="000A7E0D" w:rsidRPr="00BC4819" w:rsidRDefault="000A7E0D" w:rsidP="000A7E0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C4819">
        <w:rPr>
          <w:rFonts w:ascii="Times New Roman" w:hAnsi="Times New Roman" w:cs="Times New Roman"/>
        </w:rPr>
        <w:t>((TI</w:t>
      </w:r>
      <w:proofErr w:type="gramStart"/>
      <w:r w:rsidRPr="00BC4819">
        <w:rPr>
          <w:rFonts w:ascii="Times New Roman" w:hAnsi="Times New Roman" w:cs="Times New Roman"/>
        </w:rPr>
        <w:t>=(</w:t>
      </w:r>
      <w:proofErr w:type="gramEnd"/>
      <w:r w:rsidRPr="00BC4819">
        <w:rPr>
          <w:rFonts w:ascii="Times New Roman" w:hAnsi="Times New Roman" w:cs="Times New Roman"/>
        </w:rPr>
        <w:t>translate OR translation OR translating)) AND LANGUAGE: (English)</w:t>
      </w:r>
    </w:p>
    <w:p w14:paraId="18975920" w14:textId="77777777" w:rsidR="000A7E0D" w:rsidRPr="00BC4819" w:rsidRDefault="000A7E0D" w:rsidP="000A7E0D">
      <w:pPr>
        <w:pStyle w:val="ListParagraph"/>
        <w:spacing w:line="480" w:lineRule="auto"/>
        <w:rPr>
          <w:rFonts w:ascii="Times New Roman" w:hAnsi="Times New Roman" w:cs="Times New Roman"/>
          <w:i/>
          <w:iCs/>
        </w:rPr>
      </w:pPr>
      <w:r w:rsidRPr="00BC4819">
        <w:rPr>
          <w:rFonts w:ascii="Times New Roman" w:hAnsi="Times New Roman" w:cs="Times New Roman"/>
          <w:i/>
          <w:iCs/>
        </w:rPr>
        <w:t>Indexes=SCI-EXPANDED, SSCI, A&amp;CHI, ESCI TIMESPAN=1980-2019</w:t>
      </w:r>
    </w:p>
    <w:p w14:paraId="0142F1A1" w14:textId="77777777" w:rsidR="000A7E0D" w:rsidRPr="00BC4819" w:rsidRDefault="000A7E0D" w:rsidP="000A7E0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C4819">
        <w:rPr>
          <w:rFonts w:ascii="Times New Roman" w:hAnsi="Times New Roman" w:cs="Times New Roman"/>
        </w:rPr>
        <w:t>#3 AND #2 AND #1</w:t>
      </w:r>
    </w:p>
    <w:p w14:paraId="003C5F2C" w14:textId="77777777" w:rsidR="000A7E0D" w:rsidRPr="00BC4819" w:rsidRDefault="000A7E0D" w:rsidP="000A7E0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C4819">
        <w:rPr>
          <w:rFonts w:ascii="Times New Roman" w:hAnsi="Times New Roman" w:cs="Times New Roman"/>
        </w:rPr>
        <w:t>#6 OR #5 OR #4</w:t>
      </w:r>
    </w:p>
    <w:p w14:paraId="271BB882" w14:textId="77777777" w:rsidR="000A7E0D" w:rsidRPr="00BC4819" w:rsidRDefault="000A7E0D" w:rsidP="000A7E0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C4819">
        <w:rPr>
          <w:rFonts w:ascii="Times New Roman" w:hAnsi="Times New Roman" w:cs="Times New Roman"/>
        </w:rPr>
        <w:t>#8 AND #7</w:t>
      </w:r>
    </w:p>
    <w:p w14:paraId="6D8227EE" w14:textId="77777777" w:rsidR="000A7E0D" w:rsidRPr="00BC4819" w:rsidRDefault="000A7E0D" w:rsidP="000A7E0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C4819">
        <w:rPr>
          <w:rFonts w:ascii="Times New Roman" w:hAnsi="Times New Roman" w:cs="Times New Roman"/>
        </w:rPr>
        <w:t>(#8 AND #7 AND CU=USA) AND LANGUAGE: English)</w:t>
      </w:r>
    </w:p>
    <w:p w14:paraId="3542BB97" w14:textId="77777777" w:rsidR="000A7E0D" w:rsidRPr="00BC4819" w:rsidRDefault="000A7E0D" w:rsidP="000A7E0D">
      <w:pPr>
        <w:pStyle w:val="ListParagraph"/>
        <w:spacing w:line="480" w:lineRule="auto"/>
        <w:rPr>
          <w:rFonts w:ascii="Times New Roman" w:hAnsi="Times New Roman" w:cs="Times New Roman"/>
          <w:i/>
          <w:iCs/>
        </w:rPr>
      </w:pPr>
      <w:r w:rsidRPr="00BC4819">
        <w:rPr>
          <w:rFonts w:ascii="Times New Roman" w:hAnsi="Times New Roman" w:cs="Times New Roman"/>
          <w:i/>
          <w:iCs/>
        </w:rPr>
        <w:t>Indexes=SCI-EXPANDED, SSCI, A&amp;CHI, ESCI TIMESPAN=1980-2019</w:t>
      </w:r>
    </w:p>
    <w:p w14:paraId="5C235982" w14:textId="77777777" w:rsidR="000A7E0D" w:rsidRPr="00BC4819" w:rsidRDefault="000A7E0D" w:rsidP="000A7E0D">
      <w:pPr>
        <w:pStyle w:val="ListParagraph"/>
        <w:spacing w:line="480" w:lineRule="auto"/>
        <w:rPr>
          <w:rFonts w:ascii="Times New Roman" w:hAnsi="Times New Roman" w:cs="Times New Roman"/>
          <w:i/>
          <w:iCs/>
        </w:rPr>
      </w:pPr>
    </w:p>
    <w:p w14:paraId="532DBF45" w14:textId="77777777" w:rsidR="000A7E0D" w:rsidRPr="00BC4819" w:rsidRDefault="000A7E0D" w:rsidP="000A7E0D">
      <w:pPr>
        <w:spacing w:line="480" w:lineRule="auto"/>
        <w:rPr>
          <w:rFonts w:ascii="Times New Roman" w:hAnsi="Times New Roman" w:cs="Times New Roman"/>
        </w:rPr>
      </w:pPr>
      <w:r w:rsidRPr="00BC4819">
        <w:rPr>
          <w:rFonts w:ascii="Times New Roman" w:hAnsi="Times New Roman" w:cs="Times New Roman"/>
        </w:rPr>
        <w:t>Database: Academic Search Premier</w:t>
      </w:r>
    </w:p>
    <w:p w14:paraId="1D0F9B40" w14:textId="77777777" w:rsidR="000A7E0D" w:rsidRPr="00BC4819" w:rsidRDefault="000A7E0D" w:rsidP="000A7E0D">
      <w:pPr>
        <w:spacing w:line="480" w:lineRule="auto"/>
        <w:rPr>
          <w:rFonts w:ascii="Times New Roman" w:hAnsi="Times New Roman" w:cs="Times New Roman"/>
        </w:rPr>
      </w:pPr>
      <w:r w:rsidRPr="00BC4819">
        <w:rPr>
          <w:rFonts w:ascii="Times New Roman" w:hAnsi="Times New Roman" w:cs="Times New Roman"/>
        </w:rPr>
        <w:lastRenderedPageBreak/>
        <w:t>1980 to 2019</w:t>
      </w:r>
    </w:p>
    <w:p w14:paraId="7AC3B047" w14:textId="77777777" w:rsidR="000A7E0D" w:rsidRPr="00BC4819" w:rsidRDefault="000A7E0D" w:rsidP="000A7E0D">
      <w:pPr>
        <w:spacing w:line="480" w:lineRule="auto"/>
        <w:rPr>
          <w:rFonts w:ascii="Times New Roman" w:hAnsi="Times New Roman" w:cs="Times New Roman"/>
        </w:rPr>
      </w:pPr>
      <w:r w:rsidRPr="00BC4819">
        <w:rPr>
          <w:rFonts w:ascii="Times New Roman" w:hAnsi="Times New Roman" w:cs="Times New Roman"/>
        </w:rPr>
        <w:t>English</w:t>
      </w:r>
    </w:p>
    <w:p w14:paraId="404E7F51" w14:textId="77777777" w:rsidR="000A7E0D" w:rsidRPr="00BC4819" w:rsidRDefault="000A7E0D" w:rsidP="000A7E0D">
      <w:pPr>
        <w:spacing w:line="480" w:lineRule="auto"/>
        <w:rPr>
          <w:rFonts w:ascii="Times New Roman" w:hAnsi="Times New Roman" w:cs="Times New Roman"/>
        </w:rPr>
      </w:pPr>
      <w:r w:rsidRPr="00BC4819">
        <w:rPr>
          <w:rFonts w:ascii="Times New Roman" w:hAnsi="Times New Roman" w:cs="Times New Roman"/>
        </w:rPr>
        <w:t>United States</w:t>
      </w:r>
    </w:p>
    <w:p w14:paraId="1E771314" w14:textId="77777777" w:rsidR="000A7E0D" w:rsidRPr="00BC4819" w:rsidRDefault="000A7E0D" w:rsidP="000A7E0D">
      <w:pPr>
        <w:spacing w:line="480" w:lineRule="auto"/>
        <w:rPr>
          <w:rFonts w:ascii="Times New Roman" w:hAnsi="Times New Roman" w:cs="Times New Roman"/>
        </w:rPr>
      </w:pPr>
      <w:r w:rsidRPr="00BC4819">
        <w:rPr>
          <w:rFonts w:ascii="Times New Roman" w:hAnsi="Times New Roman" w:cs="Times New Roman"/>
        </w:rPr>
        <w:t>Boolean/Phrase</w:t>
      </w:r>
    </w:p>
    <w:p w14:paraId="5923B923" w14:textId="77777777" w:rsidR="000A7E0D" w:rsidRPr="00BC4819" w:rsidRDefault="000A7E0D" w:rsidP="000A7E0D">
      <w:pPr>
        <w:spacing w:line="480" w:lineRule="auto"/>
        <w:rPr>
          <w:rFonts w:ascii="Times New Roman" w:hAnsi="Times New Roman" w:cs="Times New Roman"/>
        </w:rPr>
      </w:pPr>
    </w:p>
    <w:p w14:paraId="4A824982" w14:textId="77777777" w:rsidR="000A7E0D" w:rsidRPr="00BC4819" w:rsidRDefault="000A7E0D" w:rsidP="000A7E0D">
      <w:pPr>
        <w:spacing w:line="480" w:lineRule="auto"/>
        <w:rPr>
          <w:rFonts w:ascii="Times New Roman" w:hAnsi="Times New Roman" w:cs="Times New Roman"/>
        </w:rPr>
      </w:pPr>
      <w:r w:rsidRPr="00BC4819">
        <w:rPr>
          <w:rFonts w:ascii="Times New Roman" w:hAnsi="Times New Roman" w:cs="Times New Roman"/>
        </w:rPr>
        <w:t>AB ( AB ( research OR study OR studies OR knowledge OR evidence ) AND ( policy OR policies OR law OR laws OR legislation ) AND ( use OR utilization OR utilisation ) OR ( disseminate OR dissemination OR disseminating ) OR ( implementation OR implementing OR implement ) OR ( translate OR translation OR translating ) ) AND KW ( AB ( research OR study OR studies OR knowledge OR evidence ) AND ( policy OR policies OR law OR laws OR legislation ) AND ( use OR utilization OR utilisation ) OR ( disseminate OR dissemination OR disseminating ) OR ( implementation OR implementing OR implement ) OR ( translate OR translation OR translating ) )</w:t>
      </w:r>
    </w:p>
    <w:p w14:paraId="034AD93F" w14:textId="77777777" w:rsidR="000A7E0D" w:rsidRPr="00BC4819" w:rsidRDefault="000A7E0D" w:rsidP="000A7E0D">
      <w:pPr>
        <w:spacing w:line="480" w:lineRule="auto"/>
        <w:rPr>
          <w:rFonts w:ascii="Times New Roman" w:hAnsi="Times New Roman" w:cs="Times New Roman"/>
        </w:rPr>
      </w:pPr>
    </w:p>
    <w:p w14:paraId="574575E1" w14:textId="798EE053" w:rsidR="00DF1862" w:rsidRPr="000A7E0D" w:rsidRDefault="000A7E0D" w:rsidP="000A7E0D">
      <w:pPr>
        <w:spacing w:line="480" w:lineRule="auto"/>
        <w:rPr>
          <w:rFonts w:ascii="Times New Roman" w:hAnsi="Times New Roman" w:cs="Times New Roman"/>
        </w:rPr>
      </w:pPr>
      <w:r w:rsidRPr="00BC4819">
        <w:rPr>
          <w:rFonts w:ascii="Times New Roman" w:hAnsi="Times New Roman" w:cs="Times New Roman"/>
        </w:rPr>
        <w:t>KW ( ( research OR study OR studies OR knowledge OR evidence ) AND ( policy OR policies OR law OR laws OR legislation ) AND ( use OR utilization OR utilisation ) OR ( disseminate OR dissemination OR disseminating ) OR ( implementation OR implementing OR implement ) OR ( translate OR translation OR translating ) ) AND AB ( ( research OR study OR studies OR knowledge OR evidence ) AND ( policy OR policies OR law OR laws OR legislation ) AND ( use OR utilization OR utilisation ) OR ( disseminate OR dissemination OR disseminating ) OR ( implementation OR implementing OR implement ) OR ( translate OR translation OR translating ) ) )</w:t>
      </w:r>
    </w:p>
    <w:sectPr w:rsidR="00DF1862" w:rsidRPr="000A7E0D" w:rsidSect="00B559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5C08AB"/>
    <w:multiLevelType w:val="hybridMultilevel"/>
    <w:tmpl w:val="69D8DB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E0D"/>
    <w:rsid w:val="0000118F"/>
    <w:rsid w:val="0000554C"/>
    <w:rsid w:val="00010BB6"/>
    <w:rsid w:val="00010D01"/>
    <w:rsid w:val="000175BE"/>
    <w:rsid w:val="000247F3"/>
    <w:rsid w:val="00027C81"/>
    <w:rsid w:val="00032A2D"/>
    <w:rsid w:val="0003382D"/>
    <w:rsid w:val="00034941"/>
    <w:rsid w:val="00034A6D"/>
    <w:rsid w:val="00035164"/>
    <w:rsid w:val="00040841"/>
    <w:rsid w:val="000448C9"/>
    <w:rsid w:val="00044DAA"/>
    <w:rsid w:val="000763AF"/>
    <w:rsid w:val="00080E8C"/>
    <w:rsid w:val="00081A3B"/>
    <w:rsid w:val="00086A51"/>
    <w:rsid w:val="00086C6C"/>
    <w:rsid w:val="00087588"/>
    <w:rsid w:val="000A0EA6"/>
    <w:rsid w:val="000A795D"/>
    <w:rsid w:val="000A7E0D"/>
    <w:rsid w:val="000B0F23"/>
    <w:rsid w:val="000B3591"/>
    <w:rsid w:val="000B6253"/>
    <w:rsid w:val="000C306C"/>
    <w:rsid w:val="000C310A"/>
    <w:rsid w:val="000C3A0A"/>
    <w:rsid w:val="000C6FD2"/>
    <w:rsid w:val="000C7559"/>
    <w:rsid w:val="000D247B"/>
    <w:rsid w:val="000D44BD"/>
    <w:rsid w:val="000D799C"/>
    <w:rsid w:val="000D7F92"/>
    <w:rsid w:val="000E250D"/>
    <w:rsid w:val="000E2764"/>
    <w:rsid w:val="000E6991"/>
    <w:rsid w:val="000F06BC"/>
    <w:rsid w:val="000F6CEF"/>
    <w:rsid w:val="00107E0A"/>
    <w:rsid w:val="001154EC"/>
    <w:rsid w:val="00116B45"/>
    <w:rsid w:val="001177FE"/>
    <w:rsid w:val="00122C30"/>
    <w:rsid w:val="00122C58"/>
    <w:rsid w:val="00127551"/>
    <w:rsid w:val="00131A1A"/>
    <w:rsid w:val="00140FA2"/>
    <w:rsid w:val="00142221"/>
    <w:rsid w:val="00145708"/>
    <w:rsid w:val="00153223"/>
    <w:rsid w:val="0015495D"/>
    <w:rsid w:val="00157553"/>
    <w:rsid w:val="00162EB3"/>
    <w:rsid w:val="00165943"/>
    <w:rsid w:val="00172B79"/>
    <w:rsid w:val="001737FF"/>
    <w:rsid w:val="00183DA6"/>
    <w:rsid w:val="00190832"/>
    <w:rsid w:val="001933D2"/>
    <w:rsid w:val="001A17E0"/>
    <w:rsid w:val="001A7B45"/>
    <w:rsid w:val="001B53FB"/>
    <w:rsid w:val="001C3F68"/>
    <w:rsid w:val="001C5EBE"/>
    <w:rsid w:val="001C793F"/>
    <w:rsid w:val="001D12AA"/>
    <w:rsid w:val="001D2617"/>
    <w:rsid w:val="001D4630"/>
    <w:rsid w:val="001E2032"/>
    <w:rsid w:val="001E3DC4"/>
    <w:rsid w:val="001E54E1"/>
    <w:rsid w:val="001E606E"/>
    <w:rsid w:val="001E6374"/>
    <w:rsid w:val="001E762D"/>
    <w:rsid w:val="001F0A32"/>
    <w:rsid w:val="001F101F"/>
    <w:rsid w:val="001F6A21"/>
    <w:rsid w:val="0020082B"/>
    <w:rsid w:val="00203CCE"/>
    <w:rsid w:val="00206216"/>
    <w:rsid w:val="00212020"/>
    <w:rsid w:val="002214D3"/>
    <w:rsid w:val="00222321"/>
    <w:rsid w:val="00223116"/>
    <w:rsid w:val="0022344C"/>
    <w:rsid w:val="00227954"/>
    <w:rsid w:val="002344FD"/>
    <w:rsid w:val="00236B94"/>
    <w:rsid w:val="00240A57"/>
    <w:rsid w:val="00241F2E"/>
    <w:rsid w:val="00250057"/>
    <w:rsid w:val="00252EA1"/>
    <w:rsid w:val="0025391A"/>
    <w:rsid w:val="002550FA"/>
    <w:rsid w:val="00255E36"/>
    <w:rsid w:val="00262074"/>
    <w:rsid w:val="0026230B"/>
    <w:rsid w:val="00271A2E"/>
    <w:rsid w:val="0027386F"/>
    <w:rsid w:val="002742B8"/>
    <w:rsid w:val="00274EAD"/>
    <w:rsid w:val="0028639C"/>
    <w:rsid w:val="00287F1C"/>
    <w:rsid w:val="00290B8E"/>
    <w:rsid w:val="00293815"/>
    <w:rsid w:val="00294127"/>
    <w:rsid w:val="00297AD8"/>
    <w:rsid w:val="002A1A11"/>
    <w:rsid w:val="002A2386"/>
    <w:rsid w:val="002A2BCA"/>
    <w:rsid w:val="002A6BBD"/>
    <w:rsid w:val="002B21DC"/>
    <w:rsid w:val="002B5E3C"/>
    <w:rsid w:val="002D56B5"/>
    <w:rsid w:val="002E1F53"/>
    <w:rsid w:val="002F6DC5"/>
    <w:rsid w:val="00300C75"/>
    <w:rsid w:val="0030218C"/>
    <w:rsid w:val="003021FD"/>
    <w:rsid w:val="00302CC8"/>
    <w:rsid w:val="00304FE7"/>
    <w:rsid w:val="00306551"/>
    <w:rsid w:val="003068B1"/>
    <w:rsid w:val="003075DF"/>
    <w:rsid w:val="00307CDD"/>
    <w:rsid w:val="0031661C"/>
    <w:rsid w:val="00320E4B"/>
    <w:rsid w:val="00321744"/>
    <w:rsid w:val="003259CC"/>
    <w:rsid w:val="00326579"/>
    <w:rsid w:val="00327142"/>
    <w:rsid w:val="003309DD"/>
    <w:rsid w:val="00343E38"/>
    <w:rsid w:val="00346631"/>
    <w:rsid w:val="0034710B"/>
    <w:rsid w:val="0035732D"/>
    <w:rsid w:val="003718CE"/>
    <w:rsid w:val="003728EC"/>
    <w:rsid w:val="00374B7F"/>
    <w:rsid w:val="00374BA9"/>
    <w:rsid w:val="00380F64"/>
    <w:rsid w:val="003879C7"/>
    <w:rsid w:val="00390475"/>
    <w:rsid w:val="00391B8B"/>
    <w:rsid w:val="00391E22"/>
    <w:rsid w:val="003A0CDC"/>
    <w:rsid w:val="003A7A55"/>
    <w:rsid w:val="003C352B"/>
    <w:rsid w:val="003C6DAD"/>
    <w:rsid w:val="003D02C2"/>
    <w:rsid w:val="003D15FF"/>
    <w:rsid w:val="003D2785"/>
    <w:rsid w:val="003D4148"/>
    <w:rsid w:val="003D7EAD"/>
    <w:rsid w:val="003F0889"/>
    <w:rsid w:val="003F1E04"/>
    <w:rsid w:val="003F347B"/>
    <w:rsid w:val="003F5756"/>
    <w:rsid w:val="003F69DC"/>
    <w:rsid w:val="00400BFF"/>
    <w:rsid w:val="00401D94"/>
    <w:rsid w:val="00403686"/>
    <w:rsid w:val="004119D7"/>
    <w:rsid w:val="00420F08"/>
    <w:rsid w:val="00425B6B"/>
    <w:rsid w:val="0042624B"/>
    <w:rsid w:val="00431B53"/>
    <w:rsid w:val="00431FBC"/>
    <w:rsid w:val="00446FF6"/>
    <w:rsid w:val="00447F02"/>
    <w:rsid w:val="004525CA"/>
    <w:rsid w:val="004552CA"/>
    <w:rsid w:val="004566DD"/>
    <w:rsid w:val="0046047E"/>
    <w:rsid w:val="004656AC"/>
    <w:rsid w:val="00470649"/>
    <w:rsid w:val="00472F64"/>
    <w:rsid w:val="00472FB2"/>
    <w:rsid w:val="00475472"/>
    <w:rsid w:val="00476623"/>
    <w:rsid w:val="00477553"/>
    <w:rsid w:val="00477B9A"/>
    <w:rsid w:val="00483D56"/>
    <w:rsid w:val="00486983"/>
    <w:rsid w:val="004869C0"/>
    <w:rsid w:val="004900F1"/>
    <w:rsid w:val="00493D5F"/>
    <w:rsid w:val="00494CC9"/>
    <w:rsid w:val="00495815"/>
    <w:rsid w:val="004B38EB"/>
    <w:rsid w:val="004B6EBE"/>
    <w:rsid w:val="004C0522"/>
    <w:rsid w:val="004C16A6"/>
    <w:rsid w:val="004C2AE2"/>
    <w:rsid w:val="004C347B"/>
    <w:rsid w:val="004C4F06"/>
    <w:rsid w:val="004C6105"/>
    <w:rsid w:val="004D2EE5"/>
    <w:rsid w:val="004D58AC"/>
    <w:rsid w:val="004E7B59"/>
    <w:rsid w:val="00500E84"/>
    <w:rsid w:val="00504D08"/>
    <w:rsid w:val="005053E2"/>
    <w:rsid w:val="0051151D"/>
    <w:rsid w:val="00511C53"/>
    <w:rsid w:val="00515BE7"/>
    <w:rsid w:val="005234C1"/>
    <w:rsid w:val="005263BB"/>
    <w:rsid w:val="005305EB"/>
    <w:rsid w:val="0053250E"/>
    <w:rsid w:val="0053572D"/>
    <w:rsid w:val="005447D1"/>
    <w:rsid w:val="00544DC6"/>
    <w:rsid w:val="00547236"/>
    <w:rsid w:val="005530D8"/>
    <w:rsid w:val="0055517C"/>
    <w:rsid w:val="0056779E"/>
    <w:rsid w:val="00574C41"/>
    <w:rsid w:val="00575F51"/>
    <w:rsid w:val="00583788"/>
    <w:rsid w:val="0058517E"/>
    <w:rsid w:val="005874A9"/>
    <w:rsid w:val="005900C6"/>
    <w:rsid w:val="00590883"/>
    <w:rsid w:val="00592F6C"/>
    <w:rsid w:val="005A3B1E"/>
    <w:rsid w:val="005A62BB"/>
    <w:rsid w:val="005A7039"/>
    <w:rsid w:val="005B0606"/>
    <w:rsid w:val="005B57B2"/>
    <w:rsid w:val="005B6B44"/>
    <w:rsid w:val="005C1599"/>
    <w:rsid w:val="005C2DA2"/>
    <w:rsid w:val="005D7E43"/>
    <w:rsid w:val="005E11D9"/>
    <w:rsid w:val="005E6F3C"/>
    <w:rsid w:val="005F1EEA"/>
    <w:rsid w:val="005F4234"/>
    <w:rsid w:val="005F671B"/>
    <w:rsid w:val="00606743"/>
    <w:rsid w:val="00607F9A"/>
    <w:rsid w:val="00611C74"/>
    <w:rsid w:val="0064325E"/>
    <w:rsid w:val="006516F5"/>
    <w:rsid w:val="006607E8"/>
    <w:rsid w:val="006703A8"/>
    <w:rsid w:val="006730C4"/>
    <w:rsid w:val="00675315"/>
    <w:rsid w:val="006753DC"/>
    <w:rsid w:val="00676C69"/>
    <w:rsid w:val="00683A52"/>
    <w:rsid w:val="006848CB"/>
    <w:rsid w:val="00690088"/>
    <w:rsid w:val="0069166B"/>
    <w:rsid w:val="00693AF4"/>
    <w:rsid w:val="00694F61"/>
    <w:rsid w:val="00695736"/>
    <w:rsid w:val="00695C67"/>
    <w:rsid w:val="006A03AD"/>
    <w:rsid w:val="006A10A0"/>
    <w:rsid w:val="006A4F9B"/>
    <w:rsid w:val="006A7633"/>
    <w:rsid w:val="006B649F"/>
    <w:rsid w:val="006B7B81"/>
    <w:rsid w:val="006C6200"/>
    <w:rsid w:val="006D2079"/>
    <w:rsid w:val="006E06F6"/>
    <w:rsid w:val="006E3EFE"/>
    <w:rsid w:val="006E6F04"/>
    <w:rsid w:val="006F736C"/>
    <w:rsid w:val="00706CAF"/>
    <w:rsid w:val="00710A8D"/>
    <w:rsid w:val="007155C0"/>
    <w:rsid w:val="00717D91"/>
    <w:rsid w:val="0072136B"/>
    <w:rsid w:val="00722388"/>
    <w:rsid w:val="0072389D"/>
    <w:rsid w:val="00726F15"/>
    <w:rsid w:val="00730A05"/>
    <w:rsid w:val="00732D09"/>
    <w:rsid w:val="007375DA"/>
    <w:rsid w:val="00743EF9"/>
    <w:rsid w:val="007440F4"/>
    <w:rsid w:val="00746882"/>
    <w:rsid w:val="0075495A"/>
    <w:rsid w:val="00760737"/>
    <w:rsid w:val="00760B6E"/>
    <w:rsid w:val="007655BD"/>
    <w:rsid w:val="0077178B"/>
    <w:rsid w:val="00775A3F"/>
    <w:rsid w:val="00776B9C"/>
    <w:rsid w:val="007836AA"/>
    <w:rsid w:val="00790947"/>
    <w:rsid w:val="00791CC8"/>
    <w:rsid w:val="007932DA"/>
    <w:rsid w:val="007A20ED"/>
    <w:rsid w:val="007B0F23"/>
    <w:rsid w:val="007B4B05"/>
    <w:rsid w:val="007C0DE2"/>
    <w:rsid w:val="007C79E9"/>
    <w:rsid w:val="007D2C1E"/>
    <w:rsid w:val="007D4809"/>
    <w:rsid w:val="007D6BC8"/>
    <w:rsid w:val="007F6271"/>
    <w:rsid w:val="008058A2"/>
    <w:rsid w:val="00807CF2"/>
    <w:rsid w:val="00811592"/>
    <w:rsid w:val="00812BB5"/>
    <w:rsid w:val="008203FC"/>
    <w:rsid w:val="00820A62"/>
    <w:rsid w:val="00823F18"/>
    <w:rsid w:val="00823FAB"/>
    <w:rsid w:val="00826F19"/>
    <w:rsid w:val="00832DD9"/>
    <w:rsid w:val="00837123"/>
    <w:rsid w:val="00840CF9"/>
    <w:rsid w:val="00841611"/>
    <w:rsid w:val="00845DBE"/>
    <w:rsid w:val="00846278"/>
    <w:rsid w:val="00853F87"/>
    <w:rsid w:val="0086551B"/>
    <w:rsid w:val="0086555A"/>
    <w:rsid w:val="008660E7"/>
    <w:rsid w:val="00871529"/>
    <w:rsid w:val="008771A6"/>
    <w:rsid w:val="0088630C"/>
    <w:rsid w:val="00887940"/>
    <w:rsid w:val="008946B7"/>
    <w:rsid w:val="008B0124"/>
    <w:rsid w:val="008B36FD"/>
    <w:rsid w:val="008C15B4"/>
    <w:rsid w:val="008C6BBD"/>
    <w:rsid w:val="008E4F59"/>
    <w:rsid w:val="008F0E70"/>
    <w:rsid w:val="008F7DA7"/>
    <w:rsid w:val="0090702F"/>
    <w:rsid w:val="00910F6E"/>
    <w:rsid w:val="009112C6"/>
    <w:rsid w:val="00912A93"/>
    <w:rsid w:val="00920F5F"/>
    <w:rsid w:val="00924A73"/>
    <w:rsid w:val="009257A8"/>
    <w:rsid w:val="0093264D"/>
    <w:rsid w:val="00934CE3"/>
    <w:rsid w:val="00937C6B"/>
    <w:rsid w:val="00940EDE"/>
    <w:rsid w:val="0094178C"/>
    <w:rsid w:val="00941F5E"/>
    <w:rsid w:val="009536EC"/>
    <w:rsid w:val="00955845"/>
    <w:rsid w:val="00967144"/>
    <w:rsid w:val="00972069"/>
    <w:rsid w:val="0098098D"/>
    <w:rsid w:val="00985406"/>
    <w:rsid w:val="0098743B"/>
    <w:rsid w:val="00992CF5"/>
    <w:rsid w:val="009959EF"/>
    <w:rsid w:val="009A293B"/>
    <w:rsid w:val="009A4619"/>
    <w:rsid w:val="009B3B41"/>
    <w:rsid w:val="009C568F"/>
    <w:rsid w:val="009C6656"/>
    <w:rsid w:val="009D3CF2"/>
    <w:rsid w:val="009D6BA5"/>
    <w:rsid w:val="009D7A66"/>
    <w:rsid w:val="009E154B"/>
    <w:rsid w:val="009E2752"/>
    <w:rsid w:val="009E45A5"/>
    <w:rsid w:val="009F1C6D"/>
    <w:rsid w:val="009F738E"/>
    <w:rsid w:val="00A30A1E"/>
    <w:rsid w:val="00A31386"/>
    <w:rsid w:val="00A42211"/>
    <w:rsid w:val="00A428AB"/>
    <w:rsid w:val="00A42D66"/>
    <w:rsid w:val="00A4412E"/>
    <w:rsid w:val="00A51BE8"/>
    <w:rsid w:val="00A617F7"/>
    <w:rsid w:val="00A6605E"/>
    <w:rsid w:val="00A83262"/>
    <w:rsid w:val="00A85218"/>
    <w:rsid w:val="00A8748C"/>
    <w:rsid w:val="00A87993"/>
    <w:rsid w:val="00A91A92"/>
    <w:rsid w:val="00A929A9"/>
    <w:rsid w:val="00A932F3"/>
    <w:rsid w:val="00A95158"/>
    <w:rsid w:val="00AA01A6"/>
    <w:rsid w:val="00AA4D08"/>
    <w:rsid w:val="00AB10EF"/>
    <w:rsid w:val="00AB25AF"/>
    <w:rsid w:val="00AC3069"/>
    <w:rsid w:val="00AD5137"/>
    <w:rsid w:val="00AD5BC6"/>
    <w:rsid w:val="00AF0BF8"/>
    <w:rsid w:val="00B00CCC"/>
    <w:rsid w:val="00B03CCD"/>
    <w:rsid w:val="00B0655D"/>
    <w:rsid w:val="00B1103E"/>
    <w:rsid w:val="00B211BC"/>
    <w:rsid w:val="00B216DB"/>
    <w:rsid w:val="00B37F64"/>
    <w:rsid w:val="00B401CD"/>
    <w:rsid w:val="00B43D02"/>
    <w:rsid w:val="00B5479F"/>
    <w:rsid w:val="00B5598C"/>
    <w:rsid w:val="00B57CD7"/>
    <w:rsid w:val="00B604E2"/>
    <w:rsid w:val="00B60AE2"/>
    <w:rsid w:val="00B62F36"/>
    <w:rsid w:val="00B708DF"/>
    <w:rsid w:val="00B72173"/>
    <w:rsid w:val="00B739C9"/>
    <w:rsid w:val="00B820D0"/>
    <w:rsid w:val="00B83C1C"/>
    <w:rsid w:val="00B873CE"/>
    <w:rsid w:val="00B87DC6"/>
    <w:rsid w:val="00B91E41"/>
    <w:rsid w:val="00B94BBE"/>
    <w:rsid w:val="00BA1AFC"/>
    <w:rsid w:val="00BA39FC"/>
    <w:rsid w:val="00BA4E77"/>
    <w:rsid w:val="00BA5524"/>
    <w:rsid w:val="00BB4A16"/>
    <w:rsid w:val="00BC05C7"/>
    <w:rsid w:val="00BC1B6E"/>
    <w:rsid w:val="00BE0822"/>
    <w:rsid w:val="00BE7CC5"/>
    <w:rsid w:val="00BF1657"/>
    <w:rsid w:val="00BF3B1A"/>
    <w:rsid w:val="00BF663B"/>
    <w:rsid w:val="00BF6EB4"/>
    <w:rsid w:val="00C00F0C"/>
    <w:rsid w:val="00C016BE"/>
    <w:rsid w:val="00C02279"/>
    <w:rsid w:val="00C030AE"/>
    <w:rsid w:val="00C0471B"/>
    <w:rsid w:val="00C057EE"/>
    <w:rsid w:val="00C06E00"/>
    <w:rsid w:val="00C45518"/>
    <w:rsid w:val="00C4618D"/>
    <w:rsid w:val="00C5124D"/>
    <w:rsid w:val="00C5220D"/>
    <w:rsid w:val="00C55287"/>
    <w:rsid w:val="00C74305"/>
    <w:rsid w:val="00C77406"/>
    <w:rsid w:val="00C817D6"/>
    <w:rsid w:val="00C82262"/>
    <w:rsid w:val="00C84103"/>
    <w:rsid w:val="00C90A08"/>
    <w:rsid w:val="00C91998"/>
    <w:rsid w:val="00C92674"/>
    <w:rsid w:val="00C95809"/>
    <w:rsid w:val="00CA76B5"/>
    <w:rsid w:val="00CB040B"/>
    <w:rsid w:val="00CB2AA6"/>
    <w:rsid w:val="00CB365B"/>
    <w:rsid w:val="00CB36B3"/>
    <w:rsid w:val="00CB7CBF"/>
    <w:rsid w:val="00CC0BB5"/>
    <w:rsid w:val="00CC38FB"/>
    <w:rsid w:val="00CC4F2C"/>
    <w:rsid w:val="00CC6560"/>
    <w:rsid w:val="00CC6E76"/>
    <w:rsid w:val="00CC6E98"/>
    <w:rsid w:val="00CD0301"/>
    <w:rsid w:val="00CD0701"/>
    <w:rsid w:val="00CD4991"/>
    <w:rsid w:val="00CD5CD8"/>
    <w:rsid w:val="00CD60F8"/>
    <w:rsid w:val="00CE34E3"/>
    <w:rsid w:val="00CE3F36"/>
    <w:rsid w:val="00CF0CDE"/>
    <w:rsid w:val="00CF39EB"/>
    <w:rsid w:val="00CF4284"/>
    <w:rsid w:val="00CF6DF3"/>
    <w:rsid w:val="00D14856"/>
    <w:rsid w:val="00D22920"/>
    <w:rsid w:val="00D27BC9"/>
    <w:rsid w:val="00D35580"/>
    <w:rsid w:val="00D40968"/>
    <w:rsid w:val="00D43489"/>
    <w:rsid w:val="00D50759"/>
    <w:rsid w:val="00D574E5"/>
    <w:rsid w:val="00D60395"/>
    <w:rsid w:val="00D6046B"/>
    <w:rsid w:val="00D622DA"/>
    <w:rsid w:val="00D62322"/>
    <w:rsid w:val="00D67502"/>
    <w:rsid w:val="00D73CE7"/>
    <w:rsid w:val="00D7433D"/>
    <w:rsid w:val="00D745F8"/>
    <w:rsid w:val="00D80203"/>
    <w:rsid w:val="00D80F31"/>
    <w:rsid w:val="00D82FBC"/>
    <w:rsid w:val="00D8336A"/>
    <w:rsid w:val="00D85AC7"/>
    <w:rsid w:val="00D94D72"/>
    <w:rsid w:val="00DA069F"/>
    <w:rsid w:val="00DA64D9"/>
    <w:rsid w:val="00DD7E40"/>
    <w:rsid w:val="00E00BEF"/>
    <w:rsid w:val="00E04784"/>
    <w:rsid w:val="00E06582"/>
    <w:rsid w:val="00E238B8"/>
    <w:rsid w:val="00E267FC"/>
    <w:rsid w:val="00E31244"/>
    <w:rsid w:val="00E3632C"/>
    <w:rsid w:val="00E408F7"/>
    <w:rsid w:val="00E4410B"/>
    <w:rsid w:val="00E45635"/>
    <w:rsid w:val="00E4593F"/>
    <w:rsid w:val="00E4687E"/>
    <w:rsid w:val="00E65948"/>
    <w:rsid w:val="00E65E9E"/>
    <w:rsid w:val="00E75FE0"/>
    <w:rsid w:val="00E77579"/>
    <w:rsid w:val="00E80930"/>
    <w:rsid w:val="00E85F4A"/>
    <w:rsid w:val="00E86E27"/>
    <w:rsid w:val="00EA2D26"/>
    <w:rsid w:val="00EB1B1E"/>
    <w:rsid w:val="00EB569B"/>
    <w:rsid w:val="00EB686B"/>
    <w:rsid w:val="00EC3A70"/>
    <w:rsid w:val="00ED38F1"/>
    <w:rsid w:val="00ED7A61"/>
    <w:rsid w:val="00EE2807"/>
    <w:rsid w:val="00EE3C7C"/>
    <w:rsid w:val="00EF2A8B"/>
    <w:rsid w:val="00F0014D"/>
    <w:rsid w:val="00F02F2B"/>
    <w:rsid w:val="00F03838"/>
    <w:rsid w:val="00F05040"/>
    <w:rsid w:val="00F15436"/>
    <w:rsid w:val="00F15E25"/>
    <w:rsid w:val="00F375A6"/>
    <w:rsid w:val="00F37E31"/>
    <w:rsid w:val="00F406E7"/>
    <w:rsid w:val="00F435FE"/>
    <w:rsid w:val="00F43B01"/>
    <w:rsid w:val="00F43F2A"/>
    <w:rsid w:val="00F45AE9"/>
    <w:rsid w:val="00F55FC5"/>
    <w:rsid w:val="00F61FC1"/>
    <w:rsid w:val="00F64C23"/>
    <w:rsid w:val="00F723B6"/>
    <w:rsid w:val="00F7709E"/>
    <w:rsid w:val="00F77D5A"/>
    <w:rsid w:val="00F83E7A"/>
    <w:rsid w:val="00F9563D"/>
    <w:rsid w:val="00F96031"/>
    <w:rsid w:val="00FA3BCD"/>
    <w:rsid w:val="00FB2D6A"/>
    <w:rsid w:val="00FB67AF"/>
    <w:rsid w:val="00FB683A"/>
    <w:rsid w:val="00FC5C09"/>
    <w:rsid w:val="00FC74B7"/>
    <w:rsid w:val="00FC7DB6"/>
    <w:rsid w:val="00FE0009"/>
    <w:rsid w:val="00FE2685"/>
    <w:rsid w:val="00FE6F6E"/>
    <w:rsid w:val="00FF2F17"/>
    <w:rsid w:val="00FF3215"/>
    <w:rsid w:val="00FF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456BF"/>
  <w14:defaultImageDpi w14:val="32767"/>
  <w15:chartTrackingRefBased/>
  <w15:docId w15:val="{55E32DC3-CDE6-E443-A620-666EF45CD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A7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7E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craft, Laura Ellen Gochnauer</dc:creator>
  <cp:keywords/>
  <dc:description/>
  <cp:lastModifiedBy>Ashcraft, Laura Ellen Gochnauer</cp:lastModifiedBy>
  <cp:revision>1</cp:revision>
  <dcterms:created xsi:type="dcterms:W3CDTF">2020-05-12T15:39:00Z</dcterms:created>
  <dcterms:modified xsi:type="dcterms:W3CDTF">2020-05-12T15:39:00Z</dcterms:modified>
</cp:coreProperties>
</file>